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4AE112">
      <w:pPr>
        <w:widowControl/>
        <w:spacing w:line="240" w:lineRule="atLeast"/>
        <w:rPr>
          <w:rFonts w:ascii="Times New Roman" w:hAnsi="Times New Roman"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eastAsia" w:ascii="Times New Roman" w:hAnsi="Times New Roman"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  <w:t>upplementary Table 1. International Classification of Diseases, 10th Revision, Clinical Modification (ICD-10-CM) and Procedure Coding System (ICD-10-PCS) codes applied to identify diagnoses, complications, and procedures in the 2020 U.S. Nationwide Readmissions Database cohort of children with asthma hospitalized for COVID-19 or seasonal influenza.</w:t>
      </w:r>
    </w:p>
    <w:tbl>
      <w:tblPr>
        <w:tblStyle w:val="2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6"/>
        <w:gridCol w:w="6518"/>
      </w:tblGrid>
      <w:tr w14:paraId="4818A0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top w:val="single" w:color="auto" w:sz="8" w:space="0"/>
              <w:bottom w:val="single" w:color="auto" w:sz="8" w:space="0"/>
            </w:tcBorders>
          </w:tcPr>
          <w:p w14:paraId="49A956B7">
            <w:pPr>
              <w:rPr>
                <w:rFonts w:ascii="Times New Roman" w:hAnsi="Times New Roman" w:eastAsiaTheme="minorEastAsia"/>
                <w:szCs w:val="24"/>
              </w:rPr>
            </w:pPr>
          </w:p>
        </w:tc>
        <w:tc>
          <w:tcPr>
            <w:tcW w:w="6946" w:type="dxa"/>
            <w:tcBorders>
              <w:top w:val="single" w:color="auto" w:sz="8" w:space="0"/>
              <w:bottom w:val="single" w:color="auto" w:sz="8" w:space="0"/>
            </w:tcBorders>
          </w:tcPr>
          <w:p w14:paraId="78434771">
            <w:pPr>
              <w:rPr>
                <w:rFonts w:ascii="Times New Roman" w:hAnsi="Times New Roman" w:eastAsiaTheme="minorEastAsia"/>
                <w:szCs w:val="24"/>
              </w:rPr>
            </w:pPr>
            <w:r>
              <w:rPr>
                <w:rFonts w:ascii="Times New Roman" w:hAnsi="Times New Roman" w:eastAsiaTheme="minorEastAsia"/>
                <w:szCs w:val="24"/>
              </w:rPr>
              <w:t>ICD 10 Code</w:t>
            </w:r>
          </w:p>
        </w:tc>
      </w:tr>
      <w:tr w14:paraId="0727AD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top w:val="single" w:color="auto" w:sz="8" w:space="0"/>
            </w:tcBorders>
            <w:vAlign w:val="center"/>
          </w:tcPr>
          <w:p w14:paraId="73D15962">
            <w:pP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標楷體"/>
              </w:rPr>
              <w:t>Asthma</w:t>
            </w:r>
          </w:p>
        </w:tc>
        <w:tc>
          <w:tcPr>
            <w:tcW w:w="6946" w:type="dxa"/>
            <w:tcBorders>
              <w:top w:val="single" w:color="auto" w:sz="8" w:space="0"/>
            </w:tcBorders>
            <w:vAlign w:val="center"/>
          </w:tcPr>
          <w:p w14:paraId="75D4FE2B">
            <w:pP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標楷體"/>
              </w:rPr>
              <w:t xml:space="preserve"> J45</w:t>
            </w:r>
          </w:p>
        </w:tc>
      </w:tr>
      <w:tr w14:paraId="7E9948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182E9DB6">
            <w:pPr>
              <w:widowControl/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OVID-19</w:t>
            </w:r>
          </w:p>
        </w:tc>
        <w:tc>
          <w:tcPr>
            <w:tcW w:w="6946" w:type="dxa"/>
            <w:vAlign w:val="center"/>
          </w:tcPr>
          <w:p w14:paraId="73FE51E9">
            <w:pP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ascii="Times New Roman" w:hAnsi="Times New Roman" w:eastAsia="標楷體"/>
              </w:rPr>
              <w:t>U07.1, U00, U49, U50, U85, J12.82</w:t>
            </w:r>
          </w:p>
        </w:tc>
      </w:tr>
      <w:tr w14:paraId="7FB59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5978EC46">
            <w:pP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szCs w:val="24"/>
              </w:rPr>
              <w:t>Influenza</w:t>
            </w:r>
          </w:p>
        </w:tc>
        <w:tc>
          <w:tcPr>
            <w:tcW w:w="6946" w:type="dxa"/>
            <w:vAlign w:val="center"/>
          </w:tcPr>
          <w:p w14:paraId="04F680BE">
            <w:pPr>
              <w:widowControl/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ascii="Times New Roman" w:hAnsi="Times New Roman" w:eastAsiaTheme="minorEastAsia"/>
                <w:szCs w:val="24"/>
              </w:rPr>
              <w:t>J10, J11, J09</w:t>
            </w:r>
          </w:p>
        </w:tc>
      </w:tr>
      <w:tr w14:paraId="0804E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74EFDB77">
            <w:pPr>
              <w:rPr>
                <w:rFonts w:ascii="Times New Roman" w:hAnsi="Times New Roman" w:eastAsiaTheme="minorEastAsia"/>
                <w:szCs w:val="24"/>
              </w:rPr>
            </w:pPr>
            <w:r>
              <w:rPr>
                <w:rFonts w:ascii="Times New Roman" w:hAnsi="Times New Roman" w:eastAsiaTheme="minorEastAsia"/>
                <w:szCs w:val="24"/>
              </w:rPr>
              <w:t>CVA</w:t>
            </w:r>
          </w:p>
        </w:tc>
        <w:tc>
          <w:tcPr>
            <w:tcW w:w="6946" w:type="dxa"/>
            <w:vAlign w:val="center"/>
          </w:tcPr>
          <w:p w14:paraId="52D9C91B">
            <w:pPr>
              <w:widowControl/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ascii="Times New Roman" w:hAnsi="Times New Roman" w:eastAsiaTheme="minorEastAsia"/>
                <w:szCs w:val="24"/>
              </w:rPr>
              <w:t>M05, M06</w:t>
            </w:r>
          </w:p>
        </w:tc>
      </w:tr>
      <w:tr w14:paraId="41ED4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3FD5D209">
            <w:pPr>
              <w:rPr>
                <w:rFonts w:ascii="Times New Roman" w:hAnsi="Times New Roman" w:eastAsiaTheme="minorEastAsia"/>
                <w:szCs w:val="24"/>
              </w:rPr>
            </w:pPr>
            <w:r>
              <w:rPr>
                <w:rFonts w:ascii="Times New Roman" w:hAnsi="Times New Roman" w:eastAsiaTheme="minorEastAsia"/>
                <w:szCs w:val="24"/>
              </w:rPr>
              <w:t>VTE</w:t>
            </w:r>
          </w:p>
        </w:tc>
        <w:tc>
          <w:tcPr>
            <w:tcW w:w="6946" w:type="dxa"/>
            <w:vAlign w:val="center"/>
          </w:tcPr>
          <w:p w14:paraId="35E233E2">
            <w:pPr>
              <w:widowControl/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I26.0, I26.9, I80.0-I80.3, I80.8, I80.9, I81, I82, O08.2, O22.3, O87.1, O88.2</w:t>
            </w:r>
          </w:p>
        </w:tc>
      </w:tr>
      <w:tr w14:paraId="3A45D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470D0448">
            <w:pP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epsis</w:t>
            </w:r>
          </w:p>
        </w:tc>
        <w:tc>
          <w:tcPr>
            <w:tcW w:w="6946" w:type="dxa"/>
            <w:vAlign w:val="center"/>
          </w:tcPr>
          <w:p w14:paraId="55ABC8DE">
            <w:pPr>
              <w:widowControl/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標楷體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R78.81, A41, R65.2, A42.7, A22.7, B37.7, A26.7, A28.2, A54.86, A32.7, A39.2, A20.7, A21.7, A48.3, A24.1</w:t>
            </w:r>
          </w:p>
        </w:tc>
      </w:tr>
      <w:tr w14:paraId="19AD4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255A72DD">
            <w:pP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Bacterial/Fungal pneumonia</w:t>
            </w:r>
          </w:p>
        </w:tc>
        <w:tc>
          <w:tcPr>
            <w:tcW w:w="6946" w:type="dxa"/>
            <w:vAlign w:val="center"/>
          </w:tcPr>
          <w:p w14:paraId="73583319">
            <w:pPr>
              <w:widowControl/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J13-J18</w:t>
            </w:r>
          </w:p>
        </w:tc>
      </w:tr>
      <w:tr w14:paraId="374ED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27E9CAC8">
            <w:pP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Respiratory failure</w:t>
            </w:r>
          </w:p>
        </w:tc>
        <w:tc>
          <w:tcPr>
            <w:tcW w:w="6946" w:type="dxa"/>
            <w:vAlign w:val="center"/>
          </w:tcPr>
          <w:p w14:paraId="7A01EF86">
            <w:pPr>
              <w:widowControl/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J95.2-J95.8, J96.00, J96.90, J80, J81.0</w:t>
            </w:r>
          </w:p>
        </w:tc>
      </w:tr>
      <w:tr w14:paraId="3B6C8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67708E4D">
            <w:pP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echanical ventilation</w:t>
            </w:r>
          </w:p>
        </w:tc>
        <w:tc>
          <w:tcPr>
            <w:tcW w:w="6946" w:type="dxa"/>
            <w:vAlign w:val="center"/>
          </w:tcPr>
          <w:p w14:paraId="58114006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Z99.12</w:t>
            </w:r>
          </w:p>
          <w:p w14:paraId="55230465">
            <w:pPr>
              <w:widowControl/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/>
                <w:bCs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PCS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5A1935Z, 5A1945Z, 5A1955Z</w:t>
            </w:r>
          </w:p>
        </w:tc>
      </w:tr>
      <w:tr w14:paraId="0F026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4CFD225C">
            <w:pP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cute kidney injury</w:t>
            </w:r>
          </w:p>
        </w:tc>
        <w:tc>
          <w:tcPr>
            <w:tcW w:w="6946" w:type="dxa"/>
            <w:vAlign w:val="center"/>
          </w:tcPr>
          <w:p w14:paraId="14E4223E">
            <w:pPr>
              <w:widowControl/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N17</w:t>
            </w:r>
          </w:p>
        </w:tc>
      </w:tr>
      <w:tr w14:paraId="716D81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6B0D461B">
            <w:pPr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hock</w:t>
            </w:r>
          </w:p>
        </w:tc>
        <w:tc>
          <w:tcPr>
            <w:tcW w:w="6946" w:type="dxa"/>
            <w:vAlign w:val="center"/>
          </w:tcPr>
          <w:p w14:paraId="08F31B5D">
            <w:pPr>
              <w:widowControl/>
              <w:rPr>
                <w:rFonts w:ascii="Times New Roman" w:hAnsi="Times New Roman" w:eastAsia="標楷體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標楷體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R57, T81.1, T88.2, R65.21, A48.3</w:t>
            </w:r>
          </w:p>
        </w:tc>
      </w:tr>
      <w:tr w14:paraId="7FBCA1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11042C26">
            <w:pP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iabetes mellitus</w:t>
            </w:r>
          </w:p>
        </w:tc>
        <w:tc>
          <w:tcPr>
            <w:tcW w:w="6946" w:type="dxa"/>
            <w:vAlign w:val="center"/>
          </w:tcPr>
          <w:p w14:paraId="73723733">
            <w:pPr>
              <w:widowControl/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標楷體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E10-E13</w:t>
            </w:r>
          </w:p>
        </w:tc>
      </w:tr>
      <w:tr w14:paraId="62E301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029ED6CE">
            <w:pPr>
              <w:rPr>
                <w:rFonts w:ascii="Times New Roman" w:hAnsi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6946" w:type="dxa"/>
            <w:vAlign w:val="center"/>
          </w:tcPr>
          <w:p w14:paraId="6E022219">
            <w:pPr>
              <w:widowControl/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10, O10.0, O10.9, I16, I67.4</w:t>
            </w:r>
          </w:p>
        </w:tc>
      </w:tr>
      <w:tr w14:paraId="4F9365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39BEA057">
            <w:pPr>
              <w:rPr>
                <w:rFonts w:ascii="Times New Roman" w:hAnsi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Obesity/overweight</w:t>
            </w:r>
          </w:p>
        </w:tc>
        <w:tc>
          <w:tcPr>
            <w:tcW w:w="6946" w:type="dxa"/>
            <w:vAlign w:val="center"/>
          </w:tcPr>
          <w:p w14:paraId="4F6ACEFB">
            <w:pPr>
              <w:widowControl/>
              <w:rPr>
                <w:rFonts w:ascii="Times New Roman" w:hAnsi="Times New Roman"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E66.x</w:t>
            </w:r>
          </w:p>
        </w:tc>
      </w:tr>
      <w:tr w14:paraId="6C435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649F2714">
            <w:pPr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eurological disease</w:t>
            </w:r>
          </w:p>
        </w:tc>
        <w:tc>
          <w:tcPr>
            <w:tcW w:w="6946" w:type="dxa"/>
            <w:vAlign w:val="center"/>
          </w:tcPr>
          <w:p w14:paraId="65759E35">
            <w:pPr>
              <w:widowControl/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: G10.x-G13.x, G20.x-G22.x, G25.4, G25.5, G31.2, G31.8, G31.9, G32.x, G35.x-G37.x, G40.x, G41.x, G93.1, G93.4, R47.0, R56.x</w:t>
            </w:r>
          </w:p>
        </w:tc>
      </w:tr>
      <w:tr w14:paraId="6F407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6E651656">
            <w:pPr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own Syndrome/chromosomal</w:t>
            </w:r>
            <w:r>
              <w:rPr>
                <w:rFonts w:hint="eastAsia" w:ascii="Times New Roman" w:hAnsi="Times New Roman"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nomaly</w:t>
            </w:r>
          </w:p>
        </w:tc>
        <w:tc>
          <w:tcPr>
            <w:tcW w:w="6946" w:type="dxa"/>
            <w:vAlign w:val="center"/>
          </w:tcPr>
          <w:p w14:paraId="03946703">
            <w:pPr>
              <w:widowControl/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Theme="minorEastAsia"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Q90.x</w:t>
            </w:r>
          </w:p>
        </w:tc>
      </w:tr>
      <w:tr w14:paraId="3F59D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186E3842">
            <w:pPr>
              <w:rPr>
                <w:rFonts w:ascii="Times New Roman" w:hAnsi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etabolic disease</w:t>
            </w:r>
          </w:p>
        </w:tc>
        <w:tc>
          <w:tcPr>
            <w:tcW w:w="6946" w:type="dxa"/>
            <w:vAlign w:val="center"/>
          </w:tcPr>
          <w:p w14:paraId="26705AD8">
            <w:pPr>
              <w:spacing w:line="420" w:lineRule="exact"/>
              <w:rPr>
                <w:rFonts w:ascii="Times New Roman" w:hAnsi="Times New Roman" w:eastAsia="標楷體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標楷體"/>
              </w:rPr>
              <w:t xml:space="preserve"> E72, E74-E83</w:t>
            </w:r>
          </w:p>
        </w:tc>
      </w:tr>
      <w:tr w14:paraId="473EB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746B0DCE">
            <w:pPr>
              <w:rPr>
                <w:rFonts w:ascii="Times New Roman" w:hAnsi="Times New Roman" w:eastAsia="標楷體"/>
              </w:rPr>
            </w:pPr>
            <w:r>
              <w:rPr>
                <w:rFonts w:ascii="Times New Roman" w:hAnsi="Times New Roman" w:eastAsia="標楷體"/>
              </w:rPr>
              <w:t>Cystic fibrosis</w:t>
            </w:r>
          </w:p>
        </w:tc>
        <w:tc>
          <w:tcPr>
            <w:tcW w:w="6946" w:type="dxa"/>
            <w:vAlign w:val="center"/>
          </w:tcPr>
          <w:p w14:paraId="1D6BAFAA">
            <w:pPr>
              <w:autoSpaceDE w:val="0"/>
              <w:autoSpaceDN w:val="0"/>
              <w:adjustRightInd w:val="0"/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/>
                <w:sz w:val="22"/>
              </w:rPr>
              <w:t xml:space="preserve"> E84</w:t>
            </w:r>
          </w:p>
        </w:tc>
      </w:tr>
      <w:tr w14:paraId="5EB91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4D30B1AB">
            <w:pPr>
              <w:rPr>
                <w:rFonts w:ascii="Times New Roman" w:hAnsi="Times New Roman" w:eastAsia="標楷體"/>
              </w:rPr>
            </w:pPr>
            <w:r>
              <w:rPr>
                <w:rFonts w:ascii="Times New Roman" w:hAnsi="Times New Roman" w:eastAsia="標楷體"/>
              </w:rPr>
              <w:t>Amyloidosis</w:t>
            </w:r>
          </w:p>
        </w:tc>
        <w:tc>
          <w:tcPr>
            <w:tcW w:w="6946" w:type="dxa"/>
            <w:vAlign w:val="center"/>
          </w:tcPr>
          <w:p w14:paraId="49F88953">
            <w:pPr>
              <w:autoSpaceDE w:val="0"/>
              <w:autoSpaceDN w:val="0"/>
              <w:adjustRightInd w:val="0"/>
              <w:rPr>
                <w:rFonts w:ascii="Times New Roman" w:hAnsi="Times New Roman" w:eastAsiaTheme="minorEastAsia"/>
                <w:b/>
                <w:bCs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E85</w:t>
            </w:r>
          </w:p>
        </w:tc>
      </w:tr>
      <w:tr w14:paraId="29650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7D9D8B23">
            <w:pPr>
              <w:rPr>
                <w:rFonts w:ascii="Times New Roman" w:hAnsi="Times New Roman" w:eastAsia="標楷體"/>
              </w:rPr>
            </w:pPr>
            <w:r>
              <w:rPr>
                <w:rFonts w:ascii="Times New Roman" w:hAnsi="Times New Roman" w:eastAsia="標楷體"/>
              </w:rPr>
              <w:t>Sickle cell disease</w:t>
            </w:r>
          </w:p>
        </w:tc>
        <w:tc>
          <w:tcPr>
            <w:tcW w:w="6946" w:type="dxa"/>
            <w:vAlign w:val="center"/>
          </w:tcPr>
          <w:p w14:paraId="4D5DFAA2">
            <w:pPr>
              <w:autoSpaceDE w:val="0"/>
              <w:autoSpaceDN w:val="0"/>
              <w:adjustRightInd w:val="0"/>
              <w:rPr>
                <w:rFonts w:ascii="Times New Roman" w:hAnsi="Times New Roman" w:eastAsiaTheme="minorEastAsia"/>
                <w:b/>
                <w:bCs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57.x</w:t>
            </w:r>
          </w:p>
        </w:tc>
      </w:tr>
      <w:tr w14:paraId="094E6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23E13DE5">
            <w:pPr>
              <w:rPr>
                <w:rFonts w:ascii="Times New Roman" w:hAnsi="Times New Roman" w:eastAsia="標楷體"/>
              </w:rPr>
            </w:pPr>
            <w:r>
              <w:rPr>
                <w:rFonts w:ascii="Times New Roman" w:hAnsi="Times New Roman" w:eastAsia="標楷體"/>
              </w:rPr>
              <w:t>Congenital heart condition</w:t>
            </w:r>
          </w:p>
        </w:tc>
        <w:tc>
          <w:tcPr>
            <w:tcW w:w="6946" w:type="dxa"/>
            <w:vAlign w:val="center"/>
          </w:tcPr>
          <w:p w14:paraId="6ECEA9A0">
            <w:pPr>
              <w:autoSpaceDE w:val="0"/>
              <w:autoSpaceDN w:val="0"/>
              <w:adjustRightInd w:val="0"/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ascii="Times New Roman" w:hAnsi="Times New Roman" w:eastAsiaTheme="minorEastAsia"/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: I09.9, I11.0, I13.0, I13.2, I25.5, I42.0, I42.5-I42.9, I43.x, I50.x, P29.0</w:t>
            </w:r>
          </w:p>
        </w:tc>
      </w:tr>
      <w:tr w14:paraId="05ACC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1ECB89EB">
            <w:pPr>
              <w:rPr>
                <w:rFonts w:ascii="Times New Roman" w:hAnsi="Times New Roman" w:eastAsia="標楷體"/>
              </w:rPr>
            </w:pPr>
            <w:r>
              <w:rPr>
                <w:rFonts w:ascii="Times New Roman" w:hAnsi="Times New Roman" w:eastAsia="標楷體"/>
              </w:rPr>
              <w:t>Congenital lung condition</w:t>
            </w:r>
          </w:p>
        </w:tc>
        <w:tc>
          <w:tcPr>
            <w:tcW w:w="6946" w:type="dxa"/>
            <w:vAlign w:val="center"/>
          </w:tcPr>
          <w:p w14:paraId="423EFE41">
            <w:pPr>
              <w:autoSpaceDE w:val="0"/>
              <w:autoSpaceDN w:val="0"/>
              <w:adjustRightInd w:val="0"/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標楷體"/>
              </w:rPr>
              <w:t xml:space="preserve"> I27.8, I27.9, J40.x - J47.x, J60.x-J67.x, J68.4, J70.1, J70.3</w:t>
            </w:r>
          </w:p>
        </w:tc>
      </w:tr>
      <w:tr w14:paraId="53B0C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Align w:val="center"/>
          </w:tcPr>
          <w:p w14:paraId="51AA7FF1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Autoimmune disease</w:t>
            </w:r>
          </w:p>
        </w:tc>
        <w:tc>
          <w:tcPr>
            <w:tcW w:w="6946" w:type="dxa"/>
            <w:vAlign w:val="center"/>
          </w:tcPr>
          <w:p w14:paraId="02B42309">
            <w:pPr>
              <w:autoSpaceDE w:val="0"/>
              <w:autoSpaceDN w:val="0"/>
              <w:adjustRightInd w:val="0"/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/>
              </w:rPr>
              <w:t xml:space="preserve"> M32.x, M05.x, M06.x, G35.x, E03.9.x, K50.x, K51.x, L40.x</w:t>
            </w:r>
          </w:p>
        </w:tc>
      </w:tr>
      <w:tr w14:paraId="1456FB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bottom w:val="single" w:color="auto" w:sz="8" w:space="0"/>
            </w:tcBorders>
            <w:vAlign w:val="center"/>
          </w:tcPr>
          <w:p w14:paraId="3EE50CFA">
            <w:pPr>
              <w:rPr>
                <w:rFonts w:ascii="Times New Roman" w:hAnsi="Times New Roman" w:eastAsia="標楷體"/>
              </w:rPr>
            </w:pPr>
            <w:r>
              <w:rPr>
                <w:rFonts w:ascii="Times New Roman" w:hAnsi="Times New Roman" w:eastAsia="標楷體"/>
              </w:rPr>
              <w:t>Disability</w:t>
            </w:r>
          </w:p>
        </w:tc>
        <w:tc>
          <w:tcPr>
            <w:tcW w:w="6946" w:type="dxa"/>
            <w:tcBorders>
              <w:bottom w:val="single" w:color="auto" w:sz="8" w:space="0"/>
            </w:tcBorders>
            <w:vAlign w:val="center"/>
          </w:tcPr>
          <w:p w14:paraId="6219D6EC">
            <w:pPr>
              <w:autoSpaceDE w:val="0"/>
              <w:autoSpaceDN w:val="0"/>
              <w:adjustRightInd w:val="0"/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ascii="Times New Roman" w:hAnsi="Times New Roman" w:eastAsiaTheme="minorEastAsia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F70.x-F79.x, R53.2.x, F84.x</w:t>
            </w:r>
          </w:p>
        </w:tc>
      </w:tr>
    </w:tbl>
    <w:p w14:paraId="29EDDDB0">
      <w:pPr>
        <w:rPr>
          <w:rFonts w:ascii="Times New Roman" w:hAnsi="Times New Roman"/>
        </w:rPr>
      </w:pPr>
      <w:r>
        <w:rPr>
          <w:rFonts w:ascii="Times New Roman" w:hAnsi="Times New Roman"/>
        </w:rPr>
        <w:t>ICD, International Classification of Disease; CM, clinical modification; PCS, procedure coding system.</w:t>
      </w:r>
    </w:p>
    <w:p w14:paraId="4DE0D5F3">
      <w:pPr>
        <w:widowControl/>
        <w:rPr>
          <w:rFonts w:ascii="Times New Roman" w:hAnsi="Times New Roman"/>
          <w:color w:val="D9D9D9" w:themeColor="background1" w:themeShade="D9"/>
        </w:rPr>
      </w:pPr>
    </w:p>
    <w:sectPr>
      <w:pgSz w:w="11906" w:h="16838"/>
      <w:pgMar w:top="567" w:right="1134" w:bottom="567" w:left="1134" w:header="851" w:footer="992" w:gutter="0"/>
      <w:cols w:space="425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MingLiU">
    <w:altName w:val="PMingLiU-ExtB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P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MingLiU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標楷體">
    <w:altName w:val="宋体"/>
    <w:panose1 w:val="03000509000000000000"/>
    <w:charset w:val="88"/>
    <w:family w:val="script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wNTE0MTA1MjYztLRQ0lEKTi0uzszPAykwrQUA15XdriwAAAA="/>
  </w:docVars>
  <w:rsids>
    <w:rsidRoot w:val="00B71DCC"/>
    <w:rsid w:val="00003E73"/>
    <w:rsid w:val="00005898"/>
    <w:rsid w:val="00021FA4"/>
    <w:rsid w:val="00034FF2"/>
    <w:rsid w:val="00067748"/>
    <w:rsid w:val="00067E40"/>
    <w:rsid w:val="000816A6"/>
    <w:rsid w:val="00084914"/>
    <w:rsid w:val="000A50CD"/>
    <w:rsid w:val="000B3DD5"/>
    <w:rsid w:val="000B6B23"/>
    <w:rsid w:val="000E2C89"/>
    <w:rsid w:val="000E357E"/>
    <w:rsid w:val="000E4ADD"/>
    <w:rsid w:val="001110AE"/>
    <w:rsid w:val="00113713"/>
    <w:rsid w:val="0011507D"/>
    <w:rsid w:val="00115A2C"/>
    <w:rsid w:val="001375C3"/>
    <w:rsid w:val="00147D5F"/>
    <w:rsid w:val="0015624C"/>
    <w:rsid w:val="00156A62"/>
    <w:rsid w:val="00167430"/>
    <w:rsid w:val="00181A51"/>
    <w:rsid w:val="0018264B"/>
    <w:rsid w:val="00193958"/>
    <w:rsid w:val="001940A0"/>
    <w:rsid w:val="00197C4E"/>
    <w:rsid w:val="001A3D23"/>
    <w:rsid w:val="001A5CED"/>
    <w:rsid w:val="001D07E2"/>
    <w:rsid w:val="001D3232"/>
    <w:rsid w:val="001E40B0"/>
    <w:rsid w:val="001E51F0"/>
    <w:rsid w:val="00204F00"/>
    <w:rsid w:val="00206208"/>
    <w:rsid w:val="00226D0A"/>
    <w:rsid w:val="0024068C"/>
    <w:rsid w:val="00241545"/>
    <w:rsid w:val="00245208"/>
    <w:rsid w:val="00246974"/>
    <w:rsid w:val="00255C27"/>
    <w:rsid w:val="00265C81"/>
    <w:rsid w:val="0028193F"/>
    <w:rsid w:val="0028678E"/>
    <w:rsid w:val="0028731B"/>
    <w:rsid w:val="00290B6E"/>
    <w:rsid w:val="002A18DE"/>
    <w:rsid w:val="002A3171"/>
    <w:rsid w:val="002B5F90"/>
    <w:rsid w:val="002B7117"/>
    <w:rsid w:val="002C1CCC"/>
    <w:rsid w:val="002F2C3C"/>
    <w:rsid w:val="002F2E31"/>
    <w:rsid w:val="00303317"/>
    <w:rsid w:val="00303EAB"/>
    <w:rsid w:val="00316C42"/>
    <w:rsid w:val="003204B5"/>
    <w:rsid w:val="003213BF"/>
    <w:rsid w:val="003340DF"/>
    <w:rsid w:val="00344A7E"/>
    <w:rsid w:val="00370FEF"/>
    <w:rsid w:val="00375AFD"/>
    <w:rsid w:val="003824E7"/>
    <w:rsid w:val="00397E3A"/>
    <w:rsid w:val="003A2CCA"/>
    <w:rsid w:val="003A4EC5"/>
    <w:rsid w:val="003B717B"/>
    <w:rsid w:val="003B79C9"/>
    <w:rsid w:val="003C0747"/>
    <w:rsid w:val="003C21E4"/>
    <w:rsid w:val="003C2255"/>
    <w:rsid w:val="003C4C58"/>
    <w:rsid w:val="003D6F3B"/>
    <w:rsid w:val="003F5E8F"/>
    <w:rsid w:val="003F6BB6"/>
    <w:rsid w:val="00405241"/>
    <w:rsid w:val="00412187"/>
    <w:rsid w:val="004142CA"/>
    <w:rsid w:val="00417BDE"/>
    <w:rsid w:val="004243F2"/>
    <w:rsid w:val="00432CE1"/>
    <w:rsid w:val="00436258"/>
    <w:rsid w:val="004620FF"/>
    <w:rsid w:val="00463DB3"/>
    <w:rsid w:val="0046455F"/>
    <w:rsid w:val="00481790"/>
    <w:rsid w:val="00486B2B"/>
    <w:rsid w:val="00491040"/>
    <w:rsid w:val="00492988"/>
    <w:rsid w:val="00493A20"/>
    <w:rsid w:val="004A11DE"/>
    <w:rsid w:val="004A57DC"/>
    <w:rsid w:val="004C16AD"/>
    <w:rsid w:val="004C460F"/>
    <w:rsid w:val="004D1B14"/>
    <w:rsid w:val="004D3EB6"/>
    <w:rsid w:val="004D41AD"/>
    <w:rsid w:val="004D74A9"/>
    <w:rsid w:val="004E79AA"/>
    <w:rsid w:val="005229D7"/>
    <w:rsid w:val="00534A2C"/>
    <w:rsid w:val="00550371"/>
    <w:rsid w:val="005544A0"/>
    <w:rsid w:val="0056391E"/>
    <w:rsid w:val="00577593"/>
    <w:rsid w:val="005A396B"/>
    <w:rsid w:val="005D70F5"/>
    <w:rsid w:val="005E0D12"/>
    <w:rsid w:val="005E6E1A"/>
    <w:rsid w:val="006005E2"/>
    <w:rsid w:val="00613FA4"/>
    <w:rsid w:val="00621A64"/>
    <w:rsid w:val="00624CB7"/>
    <w:rsid w:val="00633811"/>
    <w:rsid w:val="00634F0D"/>
    <w:rsid w:val="0064088A"/>
    <w:rsid w:val="00646ED4"/>
    <w:rsid w:val="0066271E"/>
    <w:rsid w:val="00665597"/>
    <w:rsid w:val="00673372"/>
    <w:rsid w:val="00677417"/>
    <w:rsid w:val="00684EFC"/>
    <w:rsid w:val="00690037"/>
    <w:rsid w:val="00695288"/>
    <w:rsid w:val="0069568D"/>
    <w:rsid w:val="006A3FDF"/>
    <w:rsid w:val="006A7AE7"/>
    <w:rsid w:val="006B7C73"/>
    <w:rsid w:val="006C7FAA"/>
    <w:rsid w:val="006D1D13"/>
    <w:rsid w:val="006F08F6"/>
    <w:rsid w:val="006F0D53"/>
    <w:rsid w:val="00700D74"/>
    <w:rsid w:val="00703B10"/>
    <w:rsid w:val="0071440B"/>
    <w:rsid w:val="00715901"/>
    <w:rsid w:val="0072152A"/>
    <w:rsid w:val="00723F66"/>
    <w:rsid w:val="0075328F"/>
    <w:rsid w:val="00754923"/>
    <w:rsid w:val="0075617D"/>
    <w:rsid w:val="00761CEA"/>
    <w:rsid w:val="00772793"/>
    <w:rsid w:val="00773795"/>
    <w:rsid w:val="007738FB"/>
    <w:rsid w:val="00773B1C"/>
    <w:rsid w:val="007829E2"/>
    <w:rsid w:val="00782D4B"/>
    <w:rsid w:val="0078797A"/>
    <w:rsid w:val="0079031B"/>
    <w:rsid w:val="00791F99"/>
    <w:rsid w:val="007949F8"/>
    <w:rsid w:val="00794F33"/>
    <w:rsid w:val="007A12A6"/>
    <w:rsid w:val="007A1E8B"/>
    <w:rsid w:val="007A2028"/>
    <w:rsid w:val="007A3135"/>
    <w:rsid w:val="007A7E4A"/>
    <w:rsid w:val="007B2A6D"/>
    <w:rsid w:val="007B3894"/>
    <w:rsid w:val="007B6CF6"/>
    <w:rsid w:val="007C3AD6"/>
    <w:rsid w:val="007E2C70"/>
    <w:rsid w:val="007E43AC"/>
    <w:rsid w:val="007F3DCB"/>
    <w:rsid w:val="008271E3"/>
    <w:rsid w:val="00831D19"/>
    <w:rsid w:val="008333FB"/>
    <w:rsid w:val="008464A5"/>
    <w:rsid w:val="008526A3"/>
    <w:rsid w:val="0086614A"/>
    <w:rsid w:val="00873315"/>
    <w:rsid w:val="00874158"/>
    <w:rsid w:val="00876DCA"/>
    <w:rsid w:val="00881E3D"/>
    <w:rsid w:val="00883A82"/>
    <w:rsid w:val="00893047"/>
    <w:rsid w:val="0089406E"/>
    <w:rsid w:val="00895EE9"/>
    <w:rsid w:val="008A3AA1"/>
    <w:rsid w:val="008A5CC1"/>
    <w:rsid w:val="008A62F1"/>
    <w:rsid w:val="008A6E5F"/>
    <w:rsid w:val="008C66C0"/>
    <w:rsid w:val="008D0191"/>
    <w:rsid w:val="008D1793"/>
    <w:rsid w:val="008D46BA"/>
    <w:rsid w:val="008D49D4"/>
    <w:rsid w:val="008D62C0"/>
    <w:rsid w:val="008F4D35"/>
    <w:rsid w:val="008F5E2D"/>
    <w:rsid w:val="008F6336"/>
    <w:rsid w:val="0090207E"/>
    <w:rsid w:val="00914B69"/>
    <w:rsid w:val="009202DC"/>
    <w:rsid w:val="009211FD"/>
    <w:rsid w:val="00924359"/>
    <w:rsid w:val="0092481D"/>
    <w:rsid w:val="00924FB1"/>
    <w:rsid w:val="0093627A"/>
    <w:rsid w:val="00943E70"/>
    <w:rsid w:val="00946EFD"/>
    <w:rsid w:val="009562E9"/>
    <w:rsid w:val="00980D4F"/>
    <w:rsid w:val="00991247"/>
    <w:rsid w:val="0099796B"/>
    <w:rsid w:val="009A52B1"/>
    <w:rsid w:val="009B08C7"/>
    <w:rsid w:val="009B0FA3"/>
    <w:rsid w:val="009D2559"/>
    <w:rsid w:val="009E46D8"/>
    <w:rsid w:val="009E5A94"/>
    <w:rsid w:val="009E6C75"/>
    <w:rsid w:val="009F562C"/>
    <w:rsid w:val="00A0426C"/>
    <w:rsid w:val="00A04D5D"/>
    <w:rsid w:val="00A169BF"/>
    <w:rsid w:val="00A226A8"/>
    <w:rsid w:val="00A2596B"/>
    <w:rsid w:val="00A40799"/>
    <w:rsid w:val="00A4322F"/>
    <w:rsid w:val="00A44325"/>
    <w:rsid w:val="00A53BB0"/>
    <w:rsid w:val="00A61BFF"/>
    <w:rsid w:val="00A63681"/>
    <w:rsid w:val="00A7055F"/>
    <w:rsid w:val="00A7231A"/>
    <w:rsid w:val="00A74BBC"/>
    <w:rsid w:val="00A82350"/>
    <w:rsid w:val="00A82C83"/>
    <w:rsid w:val="00A85AD0"/>
    <w:rsid w:val="00A90F76"/>
    <w:rsid w:val="00AA1A64"/>
    <w:rsid w:val="00AB5E41"/>
    <w:rsid w:val="00AD4652"/>
    <w:rsid w:val="00AD76B7"/>
    <w:rsid w:val="00AE28E1"/>
    <w:rsid w:val="00AE76ED"/>
    <w:rsid w:val="00AF37B4"/>
    <w:rsid w:val="00B3729B"/>
    <w:rsid w:val="00B401BE"/>
    <w:rsid w:val="00B509D2"/>
    <w:rsid w:val="00B63BA0"/>
    <w:rsid w:val="00B65C07"/>
    <w:rsid w:val="00B71DCC"/>
    <w:rsid w:val="00B801D5"/>
    <w:rsid w:val="00B841CA"/>
    <w:rsid w:val="00B84B74"/>
    <w:rsid w:val="00B84CBF"/>
    <w:rsid w:val="00B90CE6"/>
    <w:rsid w:val="00BB17E2"/>
    <w:rsid w:val="00BB30BA"/>
    <w:rsid w:val="00BC5718"/>
    <w:rsid w:val="00BD3AAB"/>
    <w:rsid w:val="00BE6933"/>
    <w:rsid w:val="00BF3BED"/>
    <w:rsid w:val="00BF5F55"/>
    <w:rsid w:val="00C0267A"/>
    <w:rsid w:val="00C179D3"/>
    <w:rsid w:val="00C251A3"/>
    <w:rsid w:val="00C35225"/>
    <w:rsid w:val="00C74DAA"/>
    <w:rsid w:val="00C774A9"/>
    <w:rsid w:val="00C82410"/>
    <w:rsid w:val="00C82918"/>
    <w:rsid w:val="00C86BFC"/>
    <w:rsid w:val="00C913C8"/>
    <w:rsid w:val="00C922E1"/>
    <w:rsid w:val="00C9634C"/>
    <w:rsid w:val="00CA38CD"/>
    <w:rsid w:val="00CA5D75"/>
    <w:rsid w:val="00CC1F68"/>
    <w:rsid w:val="00CC47A1"/>
    <w:rsid w:val="00CE39D1"/>
    <w:rsid w:val="00CE6AC1"/>
    <w:rsid w:val="00CF6F31"/>
    <w:rsid w:val="00D07A99"/>
    <w:rsid w:val="00D20F60"/>
    <w:rsid w:val="00D25713"/>
    <w:rsid w:val="00D26591"/>
    <w:rsid w:val="00D53B20"/>
    <w:rsid w:val="00D55AA6"/>
    <w:rsid w:val="00D57627"/>
    <w:rsid w:val="00D723BC"/>
    <w:rsid w:val="00D762F4"/>
    <w:rsid w:val="00D85C5E"/>
    <w:rsid w:val="00D928FB"/>
    <w:rsid w:val="00D94DB2"/>
    <w:rsid w:val="00D97F25"/>
    <w:rsid w:val="00DA22C3"/>
    <w:rsid w:val="00DB45E6"/>
    <w:rsid w:val="00DB4913"/>
    <w:rsid w:val="00DB76F4"/>
    <w:rsid w:val="00DD6951"/>
    <w:rsid w:val="00DE451B"/>
    <w:rsid w:val="00E03B8B"/>
    <w:rsid w:val="00E04B67"/>
    <w:rsid w:val="00E145E1"/>
    <w:rsid w:val="00E356FD"/>
    <w:rsid w:val="00E4054F"/>
    <w:rsid w:val="00E406F4"/>
    <w:rsid w:val="00E45190"/>
    <w:rsid w:val="00E47151"/>
    <w:rsid w:val="00E5044C"/>
    <w:rsid w:val="00E6523D"/>
    <w:rsid w:val="00E66064"/>
    <w:rsid w:val="00E70373"/>
    <w:rsid w:val="00E74D85"/>
    <w:rsid w:val="00E91BB4"/>
    <w:rsid w:val="00E9688D"/>
    <w:rsid w:val="00E971C4"/>
    <w:rsid w:val="00E97D1D"/>
    <w:rsid w:val="00EC5453"/>
    <w:rsid w:val="00EE227C"/>
    <w:rsid w:val="00EE7ED2"/>
    <w:rsid w:val="00EF1B72"/>
    <w:rsid w:val="00F00643"/>
    <w:rsid w:val="00F0420D"/>
    <w:rsid w:val="00F17769"/>
    <w:rsid w:val="00F30E7E"/>
    <w:rsid w:val="00F33E6B"/>
    <w:rsid w:val="00F47E67"/>
    <w:rsid w:val="00F56D91"/>
    <w:rsid w:val="00F6669A"/>
    <w:rsid w:val="00F91A2D"/>
    <w:rsid w:val="00F954F2"/>
    <w:rsid w:val="00F96F20"/>
    <w:rsid w:val="00FA1C43"/>
    <w:rsid w:val="00FB2E4C"/>
    <w:rsid w:val="00FC1C46"/>
    <w:rsid w:val="00FD07B7"/>
    <w:rsid w:val="00FD4BB6"/>
    <w:rsid w:val="00FE1E0C"/>
    <w:rsid w:val="00FE2BFC"/>
    <w:rsid w:val="00FE38EB"/>
    <w:rsid w:val="00FF2073"/>
    <w:rsid w:val="0F3B5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Calibri" w:hAnsi="Calibri" w:eastAsia="PMingLiU" w:cs="Times New Roman"/>
      <w:kern w:val="2"/>
      <w:sz w:val="24"/>
      <w:szCs w:val="22"/>
      <w:lang w:val="en-US" w:eastAsia="zh-TW" w:bidi="ar-SA"/>
    </w:rPr>
  </w:style>
  <w:style w:type="character" w:default="1" w:styleId="9">
    <w:name w:val="Default Paragraph Font"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semiHidden/>
    <w:unhideWhenUsed/>
    <w:uiPriority w:val="99"/>
  </w:style>
  <w:style w:type="paragraph" w:styleId="3">
    <w:name w:val="Balloon Text"/>
    <w:basedOn w:val="1"/>
    <w:link w:val="17"/>
    <w:semiHidden/>
    <w:unhideWhenUsed/>
    <w:uiPriority w:val="99"/>
    <w:rPr>
      <w:rFonts w:asciiTheme="majorHAnsi" w:hAnsiTheme="majorHAnsi" w:eastAsiaTheme="majorEastAsia" w:cstheme="majorBidi"/>
      <w:sz w:val="18"/>
      <w:szCs w:val="18"/>
    </w:rPr>
  </w:style>
  <w:style w:type="paragraph" w:styleId="4">
    <w:name w:val="footer"/>
    <w:basedOn w:val="1"/>
    <w:link w:val="20"/>
    <w:unhideWhenUsed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5">
    <w:name w:val="header"/>
    <w:basedOn w:val="1"/>
    <w:link w:val="19"/>
    <w:unhideWhenUsed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6">
    <w:name w:val="annotation subject"/>
    <w:basedOn w:val="2"/>
    <w:next w:val="2"/>
    <w:link w:val="18"/>
    <w:semiHidden/>
    <w:unhideWhenUsed/>
    <w:uiPriority w:val="99"/>
    <w:rPr>
      <w:b/>
      <w:bCs/>
    </w:rPr>
  </w:style>
  <w:style w:type="table" w:styleId="8">
    <w:name w:val="Table Grid"/>
    <w:basedOn w:val="7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qFormat/>
    <w:uiPriority w:val="22"/>
    <w:rPr>
      <w:b/>
      <w:bCs/>
    </w:rPr>
  </w:style>
  <w:style w:type="character" w:styleId="11">
    <w:name w:val="Hyperlink"/>
    <w:basedOn w:val="9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2">
    <w:name w:val="annotation reference"/>
    <w:basedOn w:val="9"/>
    <w:semiHidden/>
    <w:unhideWhenUsed/>
    <w:qFormat/>
    <w:uiPriority w:val="99"/>
    <w:rPr>
      <w:sz w:val="18"/>
      <w:szCs w:val="18"/>
    </w:rPr>
  </w:style>
  <w:style w:type="character" w:customStyle="1" w:styleId="13">
    <w:name w:val="highlight"/>
    <w:uiPriority w:val="0"/>
  </w:style>
  <w:style w:type="paragraph" w:styleId="14">
    <w:name w:val="List Paragraph"/>
    <w:basedOn w:val="1"/>
    <w:link w:val="15"/>
    <w:qFormat/>
    <w:uiPriority w:val="34"/>
    <w:pPr>
      <w:ind w:left="480" w:leftChars="200"/>
    </w:pPr>
  </w:style>
  <w:style w:type="character" w:customStyle="1" w:styleId="15">
    <w:name w:val="清單段落 字元"/>
    <w:basedOn w:val="9"/>
    <w:link w:val="14"/>
    <w:uiPriority w:val="34"/>
    <w:rPr>
      <w:rFonts w:ascii="Calibri" w:hAnsi="Calibri" w:eastAsia="PMingLiU" w:cs="Times New Roman"/>
    </w:rPr>
  </w:style>
  <w:style w:type="character" w:customStyle="1" w:styleId="16">
    <w:name w:val="註解文字 字元"/>
    <w:basedOn w:val="9"/>
    <w:link w:val="2"/>
    <w:semiHidden/>
    <w:qFormat/>
    <w:uiPriority w:val="99"/>
    <w:rPr>
      <w:rFonts w:ascii="Calibri" w:hAnsi="Calibri" w:eastAsia="PMingLiU" w:cs="Times New Roman"/>
    </w:rPr>
  </w:style>
  <w:style w:type="character" w:customStyle="1" w:styleId="17">
    <w:name w:val="註解方塊文字 字元"/>
    <w:basedOn w:val="9"/>
    <w:link w:val="3"/>
    <w:semiHidden/>
    <w:qFormat/>
    <w:uiPriority w:val="99"/>
    <w:rPr>
      <w:rFonts w:asciiTheme="majorHAnsi" w:hAnsiTheme="majorHAnsi" w:eastAsiaTheme="majorEastAsia" w:cstheme="majorBidi"/>
      <w:sz w:val="18"/>
      <w:szCs w:val="18"/>
    </w:rPr>
  </w:style>
  <w:style w:type="character" w:customStyle="1" w:styleId="18">
    <w:name w:val="註解主旨 字元"/>
    <w:basedOn w:val="16"/>
    <w:link w:val="6"/>
    <w:semiHidden/>
    <w:uiPriority w:val="99"/>
    <w:rPr>
      <w:rFonts w:ascii="Calibri" w:hAnsi="Calibri" w:eastAsia="PMingLiU" w:cs="Times New Roman"/>
      <w:b/>
      <w:bCs/>
    </w:rPr>
  </w:style>
  <w:style w:type="character" w:customStyle="1" w:styleId="19">
    <w:name w:val="頁首 字元"/>
    <w:basedOn w:val="9"/>
    <w:link w:val="5"/>
    <w:uiPriority w:val="99"/>
    <w:rPr>
      <w:rFonts w:ascii="Calibri" w:hAnsi="Calibri" w:eastAsia="PMingLiU" w:cs="Times New Roman"/>
      <w:sz w:val="20"/>
      <w:szCs w:val="20"/>
    </w:rPr>
  </w:style>
  <w:style w:type="character" w:customStyle="1" w:styleId="20">
    <w:name w:val="頁尾 字元"/>
    <w:basedOn w:val="9"/>
    <w:link w:val="4"/>
    <w:qFormat/>
    <w:uiPriority w:val="99"/>
    <w:rPr>
      <w:rFonts w:ascii="Calibri" w:hAnsi="Calibri" w:eastAsia="PMingLiU" w:cs="Times New Roman"/>
      <w:sz w:val="20"/>
      <w:szCs w:val="20"/>
    </w:rPr>
  </w:style>
  <w:style w:type="character" w:customStyle="1" w:styleId="21">
    <w:name w:val="Unresolved Mention"/>
    <w:basedOn w:val="9"/>
    <w:semiHidden/>
    <w:unhideWhenUsed/>
    <w:uiPriority w:val="99"/>
    <w:rPr>
      <w:color w:val="605E5C"/>
      <w:shd w:val="clear" w:color="auto" w:fill="E1DFDD"/>
    </w:rPr>
  </w:style>
  <w:style w:type="paragraph" w:customStyle="1" w:styleId="22">
    <w:name w:val="Revision"/>
    <w:hidden/>
    <w:semiHidden/>
    <w:uiPriority w:val="99"/>
    <w:rPr>
      <w:rFonts w:ascii="Calibri" w:hAnsi="Calibri" w:eastAsia="PMingLiU" w:cs="Times New Roman"/>
      <w:kern w:val="2"/>
      <w:sz w:val="24"/>
      <w:szCs w:val="22"/>
      <w:lang w:val="en-US" w:eastAsia="zh-TW" w:bidi="ar-SA"/>
    </w:rPr>
  </w:style>
  <w:style w:type="table" w:customStyle="1" w:styleId="23">
    <w:name w:val="表格格線21"/>
    <w:basedOn w:val="7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319584-E593-445E-9723-3AD478C7D5E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7</Words>
  <Characters>1504</Characters>
  <Lines>12</Lines>
  <Paragraphs>3</Paragraphs>
  <TotalTime>0</TotalTime>
  <ScaleCrop>false</ScaleCrop>
  <LinksUpToDate>false</LinksUpToDate>
  <CharactersWithSpaces>168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7T04:26:00Z</dcterms:created>
  <dc:creator>王芷琳</dc:creator>
  <cp:lastModifiedBy>婉霞</cp:lastModifiedBy>
  <dcterms:modified xsi:type="dcterms:W3CDTF">2025-08-01T06:19:0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8C35FE82CAB45D8AE5C4357558F6A09_13</vt:lpwstr>
  </property>
</Properties>
</file>